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binations of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multi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ple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organisms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detected with FilmArray RP</w:t>
      </w:r>
      <w:r>
        <w:rPr/>
        <w:t>.</w:t>
      </w:r>
    </w:p>
    <w:tbl>
      <w:tblPr>
        <w:tblW w:w="8755" w:type="dxa"/>
        <w:jc w:val="left"/>
        <w:tblInd w:w="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812"/>
        <w:gridCol w:w="1405"/>
        <w:gridCol w:w="1405"/>
        <w:gridCol w:w="2395"/>
      </w:tblGrid>
      <w:tr>
        <w:trPr/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te 1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te 2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te 3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lyte 4</w:t>
            </w:r>
          </w:p>
        </w:tc>
        <w:tc>
          <w:tcPr>
            <w:tcW w:w="2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 of multi-analyte positive samples</w:t>
            </w:r>
          </w:p>
        </w:tc>
      </w:tr>
      <w:tr>
        <w:trPr/>
        <w:tc>
          <w:tcPr>
            <w:tcW w:w="1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ino/Entero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 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 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HKU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HKU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HKU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29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V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HKU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29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OC4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HKU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OC4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OC4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HKU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OC43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29E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OC4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29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4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OC4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M.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OC43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29E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299" w:hRule="atLeast"/>
        </w:trPr>
        <w:tc>
          <w:tcPr>
            <w:tcW w:w="17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4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29E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 4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HKU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7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OC43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7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3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CoV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229E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B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</w:tbl>
    <w:p>
      <w:pPr>
        <w:pStyle w:val="Normal"/>
        <w:spacing w:lineRule="atLeast" w:line="23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76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altName w:val="宋体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3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BalloonTextChar">
    <w:name w:val="Balloon Text Char"/>
    <w:qFormat/>
    <w:rPr>
      <w:rFonts w:ascii="Heiti SC Light;宋体" w:hAnsi="Heiti SC Light;宋体" w:eastAsia="Heiti SC Light;宋体" w:cs="Calibri"/>
      <w:kern w:val="2"/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Heiti SC Light;宋体" w:hAnsi="Heiti SC Light;宋体" w:eastAsia="Heiti SC Light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0T05:20:00Z</dcterms:created>
  <dc:creator>Lijin</dc:creator>
  <dc:description/>
  <cp:keywords/>
  <dc:language>en-US</dc:language>
  <cp:lastModifiedBy>Capangan, Fritz</cp:lastModifiedBy>
  <dcterms:modified xsi:type="dcterms:W3CDTF">2018-10-09T14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Total_Editing_Time">
    <vt:lpwstr>Total_Editing_Time</vt:lpwstr>
  </property>
</Properties>
</file>